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eastAsia="Times New Roman"/>
          <w:b/>
          <w:b/>
          <w:sz w:val="28"/>
          <w:szCs w:val="28"/>
        </w:rPr>
      </w:pPr>
      <w:r>
        <w:rPr>
          <w:rFonts w:eastAsia="Times New Roman"/>
          <w:b/>
          <w:sz w:val="28"/>
          <w:szCs w:val="28"/>
        </w:rPr>
        <w:t>Additional file 5: Tables and additional details of the cost-effectiveness methods and results of sensitivity analysis</w:t>
      </w:r>
    </w:p>
    <w:p>
      <w:pPr>
        <w:pStyle w:val="Normal"/>
        <w:spacing w:lineRule="auto" w:line="240"/>
        <w:rPr>
          <w:rFonts w:eastAsia="Times New Roman"/>
          <w:b/>
          <w:b/>
          <w:sz w:val="28"/>
          <w:szCs w:val="28"/>
        </w:rPr>
      </w:pPr>
      <w:r>
        <w:rPr>
          <w:rFonts w:eastAsia="Calibri" w:cs="Calibri"/>
          <w:b/>
          <w:sz w:val="28"/>
          <w:szCs w:val="28"/>
        </w:rPr>
        <w:t xml:space="preserve"> 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Table 1:  Results of a literature review on the cost of delivering ITNs and LLINs: studies in sub-Saharan Africa since 2005 (all figures in US$)</w:t>
      </w:r>
    </w:p>
    <w:tbl>
      <w:tblPr>
        <w:tblW w:w="100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213"/>
        <w:gridCol w:w="866"/>
        <w:gridCol w:w="779"/>
        <w:gridCol w:w="952"/>
        <w:gridCol w:w="1299"/>
        <w:gridCol w:w="1222"/>
        <w:gridCol w:w="1289"/>
        <w:gridCol w:w="969"/>
      </w:tblGrid>
      <w:tr>
        <w:trPr>
          <w:trHeight w:val="342" w:hRule="atLeast"/>
        </w:trPr>
        <w:tc>
          <w:tcPr>
            <w:tcW w:w="434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3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highlight w:val="red"/>
              </w:rPr>
            </w:pPr>
            <w:r>
              <w:rPr>
                <w:b/>
                <w:bCs/>
                <w:sz w:val="20"/>
                <w:szCs w:val="18"/>
              </w:rPr>
              <w:t>Economic Cost</w:t>
            </w:r>
          </w:p>
        </w:tc>
      </w:tr>
      <w:tr>
        <w:trPr>
          <w:trHeight w:val="266" w:hRule="atLeast"/>
        </w:trPr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nel of delivery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st of delivery*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ommodity Cost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3 year life)*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(Delivery + Commodity)*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st pe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/ year of availability (year of protection)**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st of delivery**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natal clinic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with charges for nets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kina Faso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3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91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 (WHO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1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60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wi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1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1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26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wi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7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7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natal clinic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ets provided free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5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61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5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99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7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35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nzibar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9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3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27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 campaign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ets provided free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5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7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2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9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–0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6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5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–0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4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5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nzibar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–0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1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75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nzibar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–0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7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64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go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2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42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tre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61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8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4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7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50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83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ail sale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kina Faso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3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92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6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08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8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95</w:t>
            </w:r>
          </w:p>
        </w:tc>
      </w:tr>
      <w:tr>
        <w:trPr>
          <w:trHeight w:val="251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99</w:t>
            </w:r>
          </w:p>
        </w:tc>
      </w:tr>
      <w:tr>
        <w:trPr>
          <w:trHeight w:val="421" w:hRule="atLeast"/>
        </w:trPr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an Value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57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64</w:t>
            </w:r>
          </w:p>
        </w:tc>
      </w:tr>
    </w:tbl>
    <w:p>
      <w:pPr>
        <w:pStyle w:val="Normal"/>
        <w:spacing w:lineRule="auto" w:line="360" w:before="0" w:after="0"/>
        <w:rPr>
          <w:bCs/>
        </w:rPr>
      </w:pPr>
      <w:r>
        <w:rPr>
          <w:bCs/>
        </w:rPr>
        <w:t>*Nominal US$; **2009 US$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>Table 2</w:t>
      </w:r>
      <w:r>
        <w:rPr/>
        <w:t>: Results of one-way sensitivity analysi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501"/>
        <w:gridCol w:w="1507"/>
        <w:gridCol w:w="1558"/>
        <w:gridCol w:w="1807"/>
        <w:gridCol w:w="1691"/>
      </w:tblGrid>
      <w:tr>
        <w:trPr/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line Value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ult After change cost per DALY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pretation (Cost-effective according to CMH guidelines)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Justification</w:t>
            </w:r>
          </w:p>
        </w:tc>
      </w:tr>
      <w:tr>
        <w:trPr>
          <w:trHeight w:val="422" w:hRule="atLeast"/>
        </w:trPr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iscount Rate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%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aised to 10%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creased from USD 111 to USD 118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st-effectiv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presents a high discount rate for standard health economic analysis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umber of discounted lives Saved by ITNs (2006-2009)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75,826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duced to 326,233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Increased from USD 111 to USD 162 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st-effectiv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owest estimate for period 2006-2009 produced by LiST Model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st of ITN delivery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SD 1.64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aised to USD 3.96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creased from USD 111 to USD 155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st-effectiv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dian estimate for retail sales delivery cost (highest subgroup in lit review)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st of LLIN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SD 5.44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aised to USD 7.89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creased from USD 111 to USD 147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st-effectiv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ighest price paid per lot of LLIN in GFATM PRQ database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t lifetime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 years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duced to one year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creased from USD 111 to USD 114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st-effectiv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owest time period over which costs can be annualized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t lifetime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 years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creased to five years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duced from USD 111 to USD 100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st-effectiv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pper bound of planning for net replacemen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7:07:00Z</dcterms:created>
  <dc:creator>Thom Eisele</dc:creator>
  <dc:description/>
  <dc:language>en-US</dc:language>
  <cp:lastModifiedBy>Thom Eisele</cp:lastModifiedBy>
  <dcterms:modified xsi:type="dcterms:W3CDTF">2012-02-10T17:07:00Z</dcterms:modified>
  <cp:revision>2</cp:revision>
  <dc:subject/>
  <dc:title/>
</cp:coreProperties>
</file>